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85244" w14:textId="7B13F6E0" w:rsidR="008643F9" w:rsidRDefault="008643F9" w:rsidP="008643F9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211517014"/>
      <w:r w:rsidRPr="007C76B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AE71EA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7C76B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C76B0">
        <w:rPr>
          <w:rFonts w:ascii="Times New Roman" w:hAnsi="Times New Roman" w:cs="Times New Roman"/>
          <w:sz w:val="20"/>
          <w:szCs w:val="20"/>
        </w:rPr>
        <w:t xml:space="preserve"> Heterogeneity</w:t>
      </w:r>
      <w:r w:rsidR="000442BF" w:rsidRPr="000442BF">
        <w:rPr>
          <w:rFonts w:hint="eastAsia"/>
        </w:rPr>
        <w:t xml:space="preserve"> </w:t>
      </w:r>
      <w:r w:rsidR="000442BF" w:rsidRPr="000442BF">
        <w:rPr>
          <w:rFonts w:ascii="Times New Roman" w:hAnsi="Times New Roman" w:cs="Times New Roman" w:hint="eastAsia"/>
          <w:sz w:val="20"/>
          <w:szCs w:val="20"/>
        </w:rPr>
        <w:t>statistics</w:t>
      </w:r>
      <w:r w:rsidR="000442BF">
        <w:rPr>
          <w:rFonts w:ascii="Times New Roman" w:hAnsi="Times New Roman" w:cs="Times New Roman" w:hint="eastAsia"/>
          <w:sz w:val="20"/>
          <w:szCs w:val="20"/>
        </w:rPr>
        <w:t xml:space="preserve"> (IVW and MR Egger)</w:t>
      </w:r>
      <w:r w:rsidRPr="007C76B0">
        <w:rPr>
          <w:rFonts w:ascii="Times New Roman" w:hAnsi="Times New Roman" w:cs="Times New Roman"/>
          <w:sz w:val="20"/>
          <w:szCs w:val="20"/>
        </w:rPr>
        <w:t>,</w:t>
      </w:r>
      <w:r w:rsidRPr="007C76B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7C76B0">
        <w:rPr>
          <w:rFonts w:ascii="Times New Roman" w:hAnsi="Times New Roman" w:cs="Times New Roman"/>
          <w:sz w:val="20"/>
          <w:szCs w:val="20"/>
        </w:rPr>
        <w:t>horizontal pleiotropy</w:t>
      </w:r>
      <w:r w:rsidR="000442BF">
        <w:rPr>
          <w:rFonts w:ascii="Times New Roman" w:hAnsi="Times New Roman" w:cs="Times New Roman" w:hint="eastAsia"/>
          <w:sz w:val="20"/>
          <w:szCs w:val="20"/>
        </w:rPr>
        <w:t xml:space="preserve"> test</w:t>
      </w:r>
      <w:r w:rsidRPr="007C76B0">
        <w:rPr>
          <w:rFonts w:ascii="Times New Roman" w:hAnsi="Times New Roman" w:cs="Times New Roman"/>
          <w:sz w:val="20"/>
          <w:szCs w:val="20"/>
        </w:rPr>
        <w:t>,</w:t>
      </w:r>
      <w:r w:rsidRPr="007C76B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0442BF" w:rsidRPr="000442B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F</w:t>
      </w:r>
      <w:r w:rsidR="000442B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0442BF" w:rsidRPr="000442B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statistic</w:t>
      </w:r>
      <w:r w:rsidR="000442B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,</w:t>
      </w:r>
      <w:r w:rsidR="000442BF" w:rsidRPr="000442B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0442BF" w:rsidRPr="000442BF">
        <w:rPr>
          <w:rFonts w:ascii="Times New Roman" w:hAnsi="Times New Roman" w:cs="Times New Roman" w:hint="eastAsia"/>
          <w:sz w:val="20"/>
          <w:szCs w:val="20"/>
        </w:rPr>
        <w:t>Steiger directionality test</w:t>
      </w:r>
      <w:r w:rsidRPr="007C76B0">
        <w:rPr>
          <w:rFonts w:ascii="Times New Roman" w:hAnsi="Times New Roman" w:cs="Times New Roman"/>
          <w:sz w:val="20"/>
          <w:szCs w:val="20"/>
        </w:rPr>
        <w:t xml:space="preserve"> and </w:t>
      </w:r>
      <w:r w:rsidR="000442BF" w:rsidRPr="000442BF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0442BF">
        <w:rPr>
          <w:rFonts w:ascii="Times New Roman" w:hAnsi="Times New Roman" w:cs="Times New Roman" w:hint="eastAsia"/>
          <w:sz w:val="20"/>
          <w:szCs w:val="20"/>
        </w:rPr>
        <w:t xml:space="preserve"> adjusted</w:t>
      </w:r>
      <w:r w:rsidRPr="007C76B0">
        <w:rPr>
          <w:rFonts w:ascii="Times New Roman" w:hAnsi="Times New Roman" w:cs="Times New Roman"/>
          <w:sz w:val="20"/>
          <w:szCs w:val="20"/>
        </w:rPr>
        <w:t xml:space="preserve"> </w:t>
      </w:r>
      <w:r w:rsidR="000442BF">
        <w:rPr>
          <w:rFonts w:ascii="Times New Roman" w:hAnsi="Times New Roman" w:cs="Times New Roman" w:hint="eastAsia"/>
          <w:sz w:val="20"/>
          <w:szCs w:val="20"/>
        </w:rPr>
        <w:t xml:space="preserve">(BH) </w:t>
      </w:r>
      <w:r w:rsidRPr="007C76B0">
        <w:rPr>
          <w:rFonts w:ascii="Times New Roman" w:hAnsi="Times New Roman" w:cs="Times New Roman"/>
          <w:sz w:val="20"/>
          <w:szCs w:val="20"/>
        </w:rPr>
        <w:t>of UVMR and MVMR</w:t>
      </w:r>
      <w:bookmarkEnd w:id="0"/>
      <w:r w:rsidRPr="007C76B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789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2263"/>
        <w:gridCol w:w="594"/>
        <w:gridCol w:w="682"/>
        <w:gridCol w:w="1055"/>
        <w:gridCol w:w="1039"/>
        <w:gridCol w:w="666"/>
        <w:gridCol w:w="985"/>
        <w:gridCol w:w="567"/>
      </w:tblGrid>
      <w:tr w:rsidR="008643F9" w:rsidRPr="00446112" w14:paraId="5CE5F2C3" w14:textId="77777777" w:rsidTr="000E45E8">
        <w:trPr>
          <w:trHeight w:val="276"/>
        </w:trPr>
        <w:tc>
          <w:tcPr>
            <w:tcW w:w="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8FB6F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22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2873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97A0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np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A6755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 pval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B0217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iotropy pval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C20DF" w14:textId="1A65C41A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5CFCC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iger pval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19536" w14:textId="09F9BA2D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dj</w:t>
            </w:r>
          </w:p>
        </w:tc>
      </w:tr>
      <w:tr w:rsidR="008643F9" w:rsidRPr="00446112" w14:paraId="3E5CD419" w14:textId="77777777" w:rsidTr="000E45E8">
        <w:trPr>
          <w:trHeight w:val="288"/>
        </w:trPr>
        <w:tc>
          <w:tcPr>
            <w:tcW w:w="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EFAE1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B73FC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D7A44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855F4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61D8C" w14:textId="130F34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</w:t>
            </w:r>
            <w:r w:rsidR="000442B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ger</w:t>
            </w:r>
          </w:p>
        </w:tc>
        <w:tc>
          <w:tcPr>
            <w:tcW w:w="10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86EA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91078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9C0B4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2B5FF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43F9" w:rsidRPr="00446112" w14:paraId="7E012F16" w14:textId="77777777" w:rsidTr="000E45E8">
        <w:trPr>
          <w:trHeight w:val="276"/>
        </w:trPr>
        <w:tc>
          <w:tcPr>
            <w:tcW w:w="9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A278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gurt intake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91D7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ass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taproteobacteria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19A14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0DB37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6A0AE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EE29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A6B9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6DD1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E-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C01E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</w:tr>
      <w:tr w:rsidR="008643F9" w:rsidRPr="00446112" w14:paraId="54B731D4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86617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1470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ass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ltaproteobacteri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E22F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6420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0DAAA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B10F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2455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A2F75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6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7F16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8643F9" w:rsidRPr="00446112" w14:paraId="0FEB5C79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F6CC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C00AD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ostridiaceae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E18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23164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71CB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32F85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2D2B0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98DD1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269A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 w:rsidR="008643F9" w:rsidRPr="00446112" w14:paraId="2C5B954E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741A8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EB09B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ulfovibrionacea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A1DB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22B60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6E96D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D57C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BDC8D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8D349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E44A0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8643F9" w:rsidRPr="00446112" w14:paraId="5A291AE4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B896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24959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steurellacea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9F85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87007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EBE05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C9ADC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DC9FA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A76EE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14CB8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</w:tr>
      <w:tr w:rsidR="008643F9" w:rsidRPr="00446112" w14:paraId="0D296D58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973F7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2D47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ptostreptococcacea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143A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9D74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E67AC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C1DFC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700A0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FB6D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54EB5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8643F9" w:rsidRPr="00446112" w14:paraId="76FFB88C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48F8E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3F21C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lophil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BE67F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69D88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64CF0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2678F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BA0A8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F2059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9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8F5EF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</w:tr>
      <w:tr w:rsidR="008643F9" w:rsidRPr="00446112" w14:paraId="53FDD72C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7D44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DC7E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ostridium sensu stricto_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59290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480C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CD4DE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37B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627C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6F914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E396E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8643F9" w:rsidRPr="00446112" w14:paraId="1B8E85EA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A540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4708E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emophilu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EA51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F60D5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952F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202B0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E193E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2A60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9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5905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 w:rsidR="008643F9" w:rsidRPr="00446112" w14:paraId="00A7B094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4199B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209C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inococcaceae UCG-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AB739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3C22D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D0239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48A8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F29ED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83B38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B02E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8643F9" w:rsidRPr="00446112" w14:paraId="399A7638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DC567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ADDA1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der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ulfovibrional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4D4B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0DFD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C714A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2D735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6F65A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BC5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6AFFE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8643F9" w:rsidRPr="00446112" w14:paraId="612F7EFF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61F1A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423B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der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steurellales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A8296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0984C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F7359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9121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7166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258EA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3E-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9BC09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</w:tr>
      <w:tr w:rsidR="008643F9" w:rsidRPr="00446112" w14:paraId="15206C15" w14:textId="77777777" w:rsidTr="000E45E8">
        <w:trPr>
          <w:trHeight w:val="276"/>
        </w:trPr>
        <w:tc>
          <w:tcPr>
            <w:tcW w:w="9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D709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fat yogurt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670F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ass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hanobacteria</w:t>
            </w:r>
          </w:p>
        </w:tc>
        <w:tc>
          <w:tcPr>
            <w:tcW w:w="5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B8EC8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14A86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209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D58B" w14:textId="77777777" w:rsidR="008643F9" w:rsidRPr="00446112" w:rsidRDefault="008643F9" w:rsidP="002623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0E75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48 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72CF9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E-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533C8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</w:tr>
      <w:tr w:rsidR="008643F9" w:rsidRPr="00446112" w14:paraId="36543CD4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F0EBD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52979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hanobacteriaceae</w:t>
            </w:r>
          </w:p>
        </w:tc>
        <w:tc>
          <w:tcPr>
            <w:tcW w:w="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4E55D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1BE5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20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AE47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AFBD2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A4A5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82370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</w:tr>
      <w:tr w:rsidR="008643F9" w:rsidRPr="00446112" w14:paraId="0E3BFD3E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E733F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16BF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bacterium ruminantium group</w:t>
            </w:r>
          </w:p>
        </w:tc>
        <w:tc>
          <w:tcPr>
            <w:tcW w:w="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D759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48097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0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5E1D1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4FB45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87914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6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9ED9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8643F9" w:rsidRPr="00446112" w14:paraId="157E47F8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EE906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592D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der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hanobacteriales</w:t>
            </w:r>
          </w:p>
        </w:tc>
        <w:tc>
          <w:tcPr>
            <w:tcW w:w="5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16EC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C3414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20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9CA9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4DE7A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7DB6A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95D54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</w:tr>
      <w:tr w:rsidR="008643F9" w:rsidRPr="00446112" w14:paraId="7C6B3916" w14:textId="77777777" w:rsidTr="000E45E8">
        <w:trPr>
          <w:trHeight w:val="276"/>
        </w:trPr>
        <w:tc>
          <w:tcPr>
            <w:tcW w:w="9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BB08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F6D00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ylum </w:t>
            </w:r>
            <w:r w:rsidRPr="004461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ryarchaeota</w:t>
            </w:r>
          </w:p>
        </w:tc>
        <w:tc>
          <w:tcPr>
            <w:tcW w:w="5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589EA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8CC05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209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7B8F4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F3A03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168F7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E-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4D0CF" w14:textId="77777777" w:rsidR="008643F9" w:rsidRPr="00446112" w:rsidRDefault="008643F9" w:rsidP="007E79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1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</w:tr>
    </w:tbl>
    <w:p w14:paraId="3C17CCE7" w14:textId="77777777" w:rsidR="008D0672" w:rsidRDefault="008D0672">
      <w:pPr>
        <w:rPr>
          <w:rFonts w:hint="eastAsia"/>
        </w:rPr>
      </w:pPr>
    </w:p>
    <w:sectPr w:rsidR="008D0672" w:rsidSect="008643F9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62DBD" w14:textId="77777777" w:rsidR="007223C1" w:rsidRDefault="007223C1" w:rsidP="008643F9">
      <w:pPr>
        <w:rPr>
          <w:rFonts w:hint="eastAsia"/>
        </w:rPr>
      </w:pPr>
      <w:r>
        <w:separator/>
      </w:r>
    </w:p>
  </w:endnote>
  <w:endnote w:type="continuationSeparator" w:id="0">
    <w:p w14:paraId="274B171F" w14:textId="77777777" w:rsidR="007223C1" w:rsidRDefault="007223C1" w:rsidP="008643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24174" w14:textId="77777777" w:rsidR="007223C1" w:rsidRDefault="007223C1" w:rsidP="008643F9">
      <w:pPr>
        <w:rPr>
          <w:rFonts w:hint="eastAsia"/>
        </w:rPr>
      </w:pPr>
      <w:r>
        <w:separator/>
      </w:r>
    </w:p>
  </w:footnote>
  <w:footnote w:type="continuationSeparator" w:id="0">
    <w:p w14:paraId="56B5FFCC" w14:textId="77777777" w:rsidR="007223C1" w:rsidRDefault="007223C1" w:rsidP="008643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C8F"/>
    <w:rsid w:val="0000404C"/>
    <w:rsid w:val="000442BF"/>
    <w:rsid w:val="000E45E8"/>
    <w:rsid w:val="001B7C8F"/>
    <w:rsid w:val="00262393"/>
    <w:rsid w:val="002D2CDB"/>
    <w:rsid w:val="00581F73"/>
    <w:rsid w:val="00585B30"/>
    <w:rsid w:val="00705EC8"/>
    <w:rsid w:val="007223C1"/>
    <w:rsid w:val="007E0D25"/>
    <w:rsid w:val="00800F0B"/>
    <w:rsid w:val="008643F9"/>
    <w:rsid w:val="00866614"/>
    <w:rsid w:val="008D0672"/>
    <w:rsid w:val="00907228"/>
    <w:rsid w:val="009E725E"/>
    <w:rsid w:val="00AE71EA"/>
    <w:rsid w:val="00B40A8D"/>
    <w:rsid w:val="00B71FD8"/>
    <w:rsid w:val="00E80584"/>
    <w:rsid w:val="00FA10BB"/>
    <w:rsid w:val="00FD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073AF"/>
  <w15:chartTrackingRefBased/>
  <w15:docId w15:val="{19879AC1-2723-48D6-BCCA-0634CAA4E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3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7C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7C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7C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7C8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7C8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7C8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7C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7C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7C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7C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7C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7C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7C8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7C8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7C8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7C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7C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7C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7C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7C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7C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7C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7C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7C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7C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7C8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7C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7C8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7C8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43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43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4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43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wicky Sam</dc:creator>
  <cp:keywords/>
  <dc:description/>
  <cp:lastModifiedBy>Witwicky Sam</cp:lastModifiedBy>
  <cp:revision>10</cp:revision>
  <dcterms:created xsi:type="dcterms:W3CDTF">2025-10-16T06:33:00Z</dcterms:created>
  <dcterms:modified xsi:type="dcterms:W3CDTF">2025-11-02T08:15:00Z</dcterms:modified>
</cp:coreProperties>
</file>